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6899C" w14:textId="77777777" w:rsidR="00422B19" w:rsidRDefault="001A5032" w:rsidP="001A5032">
      <w:pPr>
        <w:widowControl/>
        <w:spacing w:beforeAutospacing="1" w:afterAutospacing="1"/>
        <w:jc w:val="left"/>
        <w:rPr>
          <w:rFonts w:ascii="Times New Roman" w:eastAsia="Segoe UI" w:hAnsi="Times New Roman" w:cs="Times New Roman"/>
          <w:b/>
          <w:bCs/>
          <w:color w:val="000000"/>
          <w:kern w:val="0"/>
          <w:sz w:val="24"/>
          <w:lang w:eastAsia="en-US"/>
        </w:rPr>
      </w:pPr>
      <w:r w:rsidRPr="001A5032">
        <w:rPr>
          <w:rFonts w:ascii="Times New Roman" w:eastAsia="Segoe UI" w:hAnsi="Times New Roman" w:cs="Times New Roman"/>
          <w:b/>
          <w:bCs/>
          <w:color w:val="000000"/>
          <w:kern w:val="0"/>
          <w:sz w:val="24"/>
          <w:lang w:eastAsia="en-US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2</w:t>
      </w:r>
      <w:r>
        <w:rPr>
          <w:rFonts w:ascii="Times New Roman" w:eastAsia="Segoe UI" w:hAnsi="Times New Roman" w:cs="Times New Roman"/>
          <w:b/>
          <w:bCs/>
          <w:color w:val="000000"/>
          <w:kern w:val="0"/>
          <w:sz w:val="24"/>
          <w:lang w:eastAsia="en-US"/>
        </w:rPr>
        <w:t xml:space="preserve"> - Post-class quiz</w:t>
      </w:r>
    </w:p>
    <w:p w14:paraId="127A1D30" w14:textId="77777777" w:rsidR="00422B19" w:rsidRDefault="001A5032">
      <w:pPr>
        <w:spacing w:line="437" w:lineRule="exact"/>
        <w:jc w:val="center"/>
        <w:rPr>
          <w:rFonts w:ascii="宋体" w:eastAsia="宋体" w:hAnsi="宋体" w:cs="宋体"/>
          <w:color w:val="000000" w:themeColor="text1"/>
          <w:sz w:val="36"/>
          <w:szCs w:val="36"/>
        </w:rPr>
      </w:pPr>
      <w:r>
        <w:rPr>
          <w:rFonts w:ascii="宋体" w:eastAsia="宋体" w:hAnsi="宋体" w:cs="宋体" w:hint="eastAsia"/>
          <w:color w:val="000000" w:themeColor="text1"/>
          <w:sz w:val="36"/>
          <w:szCs w:val="36"/>
        </w:rPr>
        <w:t>随堂考试</w:t>
      </w:r>
    </w:p>
    <w:p w14:paraId="71BE630C" w14:textId="77777777" w:rsidR="00422B19" w:rsidRDefault="001A5032">
      <w:pPr>
        <w:spacing w:line="437" w:lineRule="exact"/>
        <w:rPr>
          <w:rFonts w:ascii="宋体" w:eastAsia="宋体" w:hAnsi="宋体" w:cs="宋体"/>
          <w:color w:val="000000" w:themeColor="text1"/>
          <w:sz w:val="30"/>
          <w:szCs w:val="30"/>
        </w:rPr>
      </w:pPr>
      <w:r>
        <w:rPr>
          <w:rFonts w:ascii="宋体" w:eastAsia="宋体" w:hAnsi="宋体" w:cs="宋体" w:hint="eastAsia"/>
          <w:color w:val="000000" w:themeColor="text1"/>
          <w:sz w:val="30"/>
          <w:szCs w:val="30"/>
        </w:rPr>
        <w:t>姓名：</w:t>
      </w:r>
      <w:r>
        <w:rPr>
          <w:rFonts w:ascii="宋体" w:eastAsia="宋体" w:hAnsi="宋体" w:cs="宋体" w:hint="eastAsia"/>
          <w:color w:val="000000" w:themeColor="text1"/>
          <w:sz w:val="30"/>
          <w:szCs w:val="30"/>
        </w:rPr>
        <w:t xml:space="preserve"> </w:t>
      </w:r>
      <w:r>
        <w:rPr>
          <w:rFonts w:ascii="宋体" w:eastAsia="宋体" w:hAnsi="宋体" w:cs="宋体"/>
          <w:color w:val="000000" w:themeColor="text1"/>
          <w:sz w:val="30"/>
          <w:szCs w:val="30"/>
        </w:rPr>
        <w:t xml:space="preserve">          </w:t>
      </w:r>
      <w:r>
        <w:rPr>
          <w:rFonts w:ascii="宋体" w:eastAsia="宋体" w:hAnsi="宋体" w:cs="宋体" w:hint="eastAsia"/>
          <w:color w:val="000000" w:themeColor="text1"/>
          <w:sz w:val="30"/>
          <w:szCs w:val="30"/>
        </w:rPr>
        <w:t>学号：</w:t>
      </w:r>
      <w:r>
        <w:rPr>
          <w:rFonts w:ascii="宋体" w:eastAsia="宋体" w:hAnsi="宋体" w:cs="宋体" w:hint="eastAsia"/>
          <w:color w:val="000000" w:themeColor="text1"/>
          <w:sz w:val="30"/>
          <w:szCs w:val="30"/>
        </w:rPr>
        <w:t xml:space="preserve"> </w:t>
      </w:r>
      <w:r>
        <w:rPr>
          <w:rFonts w:ascii="宋体" w:eastAsia="宋体" w:hAnsi="宋体" w:cs="宋体"/>
          <w:color w:val="000000" w:themeColor="text1"/>
          <w:sz w:val="30"/>
          <w:szCs w:val="30"/>
        </w:rPr>
        <w:t xml:space="preserve">          </w:t>
      </w:r>
      <w:r>
        <w:rPr>
          <w:rFonts w:ascii="宋体" w:eastAsia="宋体" w:hAnsi="宋体" w:cs="宋体" w:hint="eastAsia"/>
          <w:color w:val="000000" w:themeColor="text1"/>
          <w:sz w:val="30"/>
          <w:szCs w:val="30"/>
        </w:rPr>
        <w:t>年级：</w:t>
      </w:r>
      <w:r>
        <w:rPr>
          <w:rFonts w:ascii="宋体" w:eastAsia="宋体" w:hAnsi="宋体" w:cs="宋体" w:hint="eastAsia"/>
          <w:color w:val="000000" w:themeColor="text1"/>
          <w:sz w:val="30"/>
          <w:szCs w:val="30"/>
        </w:rPr>
        <w:t xml:space="preserve"> </w:t>
      </w:r>
      <w:r>
        <w:rPr>
          <w:rFonts w:ascii="宋体" w:eastAsia="宋体" w:hAnsi="宋体" w:cs="宋体"/>
          <w:color w:val="000000" w:themeColor="text1"/>
          <w:sz w:val="30"/>
          <w:szCs w:val="30"/>
        </w:rPr>
        <w:t xml:space="preserve">          </w:t>
      </w:r>
    </w:p>
    <w:p w14:paraId="2FEAAE6F" w14:textId="77777777" w:rsidR="00422B19" w:rsidRDefault="00422B19">
      <w:pPr>
        <w:spacing w:line="360" w:lineRule="auto"/>
        <w:rPr>
          <w:color w:val="000000" w:themeColor="text1"/>
        </w:rPr>
      </w:pPr>
    </w:p>
    <w:p w14:paraId="5932A187" w14:textId="77777777" w:rsidR="00422B19" w:rsidRDefault="001A503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肺癌诊断金标准：</w:t>
      </w:r>
    </w:p>
    <w:p w14:paraId="066BA3A5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C</w:t>
      </w:r>
      <w:r>
        <w:rPr>
          <w:rFonts w:ascii="宋体" w:eastAsia="宋体" w:hAnsi="宋体" w:cs="Times New Roman"/>
          <w:color w:val="000000" w:themeColor="text1"/>
          <w:sz w:val="24"/>
        </w:rPr>
        <w:t>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增强检查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组织病理学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/>
          <w:color w:val="000000" w:themeColor="text1"/>
          <w:sz w:val="24"/>
        </w:rPr>
        <w:t>PET-C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M</w:t>
      </w:r>
      <w:r>
        <w:rPr>
          <w:rFonts w:ascii="宋体" w:eastAsia="宋体" w:hAnsi="宋体" w:cs="Times New Roman"/>
          <w:color w:val="000000" w:themeColor="text1"/>
          <w:sz w:val="24"/>
        </w:rPr>
        <w:t>RI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检查</w:t>
      </w:r>
    </w:p>
    <w:p w14:paraId="6A719E1F" w14:textId="77777777" w:rsidR="00422B19" w:rsidRDefault="001A503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肺微小结节的定义：</w:t>
      </w:r>
    </w:p>
    <w:p w14:paraId="23CBF969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直径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5</w:t>
      </w:r>
      <w:r>
        <w:rPr>
          <w:rFonts w:ascii="宋体" w:eastAsia="宋体" w:hAnsi="宋体" w:cs="Times New Roman"/>
          <w:color w:val="000000" w:themeColor="text1"/>
          <w:sz w:val="24"/>
        </w:rPr>
        <w:t>-10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mm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直径≤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5mm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直径＜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3mm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直径≤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0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mm</w:t>
      </w:r>
    </w:p>
    <w:p w14:paraId="632BE511" w14:textId="77777777" w:rsidR="00422B19" w:rsidRDefault="001A503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肺结节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C</w:t>
      </w:r>
      <w:r>
        <w:rPr>
          <w:rFonts w:ascii="宋体" w:eastAsia="宋体" w:hAnsi="宋体" w:cs="Times New Roman"/>
          <w:color w:val="000000" w:themeColor="text1"/>
          <w:sz w:val="24"/>
        </w:rPr>
        <w:t>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筛查的建议检查方式</w:t>
      </w:r>
    </w:p>
    <w:p w14:paraId="25FFB8A9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低剂量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C</w:t>
      </w:r>
      <w:r>
        <w:rPr>
          <w:rFonts w:ascii="宋体" w:eastAsia="宋体" w:hAnsi="宋体" w:cs="Times New Roman"/>
          <w:color w:val="000000" w:themeColor="text1"/>
          <w:sz w:val="24"/>
        </w:rPr>
        <w:t>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检查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C</w:t>
      </w:r>
      <w:r>
        <w:rPr>
          <w:rFonts w:ascii="宋体" w:eastAsia="宋体" w:hAnsi="宋体" w:cs="Times New Roman"/>
          <w:color w:val="000000" w:themeColor="text1"/>
          <w:sz w:val="24"/>
        </w:rPr>
        <w:t>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增强检查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M</w:t>
      </w:r>
      <w:r>
        <w:rPr>
          <w:rFonts w:ascii="宋体" w:eastAsia="宋体" w:hAnsi="宋体" w:cs="Times New Roman"/>
          <w:color w:val="000000" w:themeColor="text1"/>
          <w:sz w:val="24"/>
        </w:rPr>
        <w:t>RI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检查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D</w:t>
      </w:r>
      <w:r>
        <w:rPr>
          <w:rFonts w:ascii="宋体" w:eastAsia="宋体" w:hAnsi="宋体" w:cs="Times New Roman"/>
          <w:color w:val="000000" w:themeColor="text1"/>
          <w:sz w:val="24"/>
        </w:rPr>
        <w:t>R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检查</w:t>
      </w:r>
    </w:p>
    <w:p w14:paraId="5E5BEC0E" w14:textId="77777777" w:rsidR="00422B19" w:rsidRDefault="001A503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以下哪些是肺结节恶性征像：</w:t>
      </w:r>
    </w:p>
    <w:p w14:paraId="077BCBED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分叶、毛刺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空泡征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血管聚集征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以上都是</w:t>
      </w:r>
    </w:p>
    <w:p w14:paraId="334AF9B9" w14:textId="77777777" w:rsidR="00422B19" w:rsidRDefault="001A503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低剂量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C</w:t>
      </w:r>
      <w:r>
        <w:rPr>
          <w:rFonts w:ascii="宋体" w:eastAsia="宋体" w:hAnsi="宋体" w:cs="Times New Roman"/>
          <w:color w:val="000000" w:themeColor="text1"/>
          <w:sz w:val="24"/>
        </w:rPr>
        <w:t>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的优势</w:t>
      </w:r>
    </w:p>
    <w:p w14:paraId="5E5AF1A4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肺部影响重叠少，密度分辨力高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相当于常规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C</w:t>
      </w:r>
      <w:r>
        <w:rPr>
          <w:rFonts w:ascii="宋体" w:eastAsia="宋体" w:hAnsi="宋体" w:cs="Times New Roman"/>
          <w:color w:val="000000" w:themeColor="text1"/>
          <w:sz w:val="24"/>
        </w:rPr>
        <w:t>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，低剂量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C</w:t>
      </w:r>
      <w:r>
        <w:rPr>
          <w:rFonts w:ascii="宋体" w:eastAsia="宋体" w:hAnsi="宋体" w:cs="Times New Roman"/>
          <w:color w:val="000000" w:themeColor="text1"/>
          <w:sz w:val="24"/>
        </w:rPr>
        <w:t>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扫描显著降低了</w:t>
      </w:r>
      <w:r>
        <w:rPr>
          <w:rFonts w:ascii="宋体" w:eastAsia="宋体" w:hAnsi="宋体" w:cs="Times New Roman"/>
          <w:color w:val="000000" w:themeColor="text1"/>
          <w:sz w:val="24"/>
        </w:rPr>
        <w:t>X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线辐射量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低剂量扫描可以减少管电流，降低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C</w:t>
      </w:r>
      <w:r>
        <w:rPr>
          <w:rFonts w:ascii="宋体" w:eastAsia="宋体" w:hAnsi="宋体" w:cs="Times New Roman"/>
          <w:color w:val="000000" w:themeColor="text1"/>
          <w:sz w:val="24"/>
        </w:rPr>
        <w:t>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球管出现过热的概率，延长其寿命，降低其成本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以上都是</w:t>
      </w:r>
    </w:p>
    <w:p w14:paraId="61F50CB3" w14:textId="77777777" w:rsidR="00422B19" w:rsidRDefault="001A503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肺结节良性钙化</w:t>
      </w:r>
    </w:p>
    <w:p w14:paraId="10F50CFE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钙化占肺结节体积的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0%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以上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分层状、弥散性斑点状钙化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爆米花样或中心性大钙化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以上都是</w:t>
      </w:r>
    </w:p>
    <w:p w14:paraId="24001736" w14:textId="77777777" w:rsidR="00422B19" w:rsidRDefault="001A503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按密度分类，肺结节可分为：</w:t>
      </w:r>
    </w:p>
    <w:p w14:paraId="3287292B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实性结节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纯磨玻璃肺结节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混合性结节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以上都是</w:t>
      </w:r>
    </w:p>
    <w:p w14:paraId="06431318" w14:textId="77777777" w:rsidR="00422B19" w:rsidRDefault="001A503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肺结节在随访中出现哪项变化考虑恶性：</w:t>
      </w:r>
    </w:p>
    <w:p w14:paraId="5640233C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实性结节随访两年以上仍稳定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密度均匀或变淡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病灶稳定或增大，并出现实性成分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病灶迅速增大，倍增时间≤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5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天</w:t>
      </w:r>
    </w:p>
    <w:p w14:paraId="75949261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/>
          <w:color w:val="000000" w:themeColor="text1"/>
          <w:sz w:val="24"/>
        </w:rPr>
        <w:t>9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L</w:t>
      </w:r>
      <w:r>
        <w:rPr>
          <w:rFonts w:ascii="宋体" w:eastAsia="宋体" w:hAnsi="宋体" w:cs="Times New Roman"/>
          <w:color w:val="000000" w:themeColor="text1"/>
          <w:sz w:val="24"/>
        </w:rPr>
        <w:t>U-RADS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肺结节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C</w:t>
      </w:r>
      <w:r>
        <w:rPr>
          <w:rFonts w:ascii="宋体" w:eastAsia="宋体" w:hAnsi="宋体" w:cs="Times New Roman"/>
          <w:color w:val="000000" w:themeColor="text1"/>
          <w:sz w:val="24"/>
        </w:rPr>
        <w:t>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报告系统关于肺结节描述的要素包括：</w:t>
      </w:r>
    </w:p>
    <w:p w14:paraId="5FC08E6B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结节的位置、大小和密度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结节的形态、边缘以及与胸膜的关系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动态对比观察的变化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以上都是</w:t>
      </w:r>
    </w:p>
    <w:p w14:paraId="79249062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0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肺结节分类为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3</w:t>
      </w:r>
      <w:r>
        <w:rPr>
          <w:rFonts w:ascii="宋体" w:eastAsia="宋体" w:hAnsi="宋体" w:cs="Times New Roman"/>
          <w:color w:val="000000" w:themeColor="text1"/>
          <w:sz w:val="24"/>
        </w:rPr>
        <w:t>L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，随访复查的间隔时间是：</w:t>
      </w:r>
    </w:p>
    <w:p w14:paraId="0AC406ED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6</w:t>
      </w:r>
      <w:r>
        <w:rPr>
          <w:rFonts w:ascii="宋体" w:eastAsia="宋体" w:hAnsi="宋体" w:cs="Times New Roman"/>
          <w:color w:val="000000" w:themeColor="text1"/>
          <w:sz w:val="24"/>
        </w:rPr>
        <w:t>-12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周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3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个月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半年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年</w:t>
      </w:r>
    </w:p>
    <w:p w14:paraId="1D4A6760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lastRenderedPageBreak/>
        <w:t>1</w:t>
      </w:r>
      <w:r>
        <w:rPr>
          <w:rFonts w:ascii="宋体" w:eastAsia="宋体" w:hAnsi="宋体" w:cs="Times New Roman"/>
          <w:color w:val="000000" w:themeColor="text1"/>
          <w:sz w:val="24"/>
        </w:rPr>
        <w:t>1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肺癌最常见的转移途径是</w:t>
      </w:r>
    </w:p>
    <w:p w14:paraId="4A6C86F8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血行转移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直接转移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支气管播散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淋巴道转移</w:t>
      </w:r>
    </w:p>
    <w:p w14:paraId="4082C1AB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2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在肺结节初始评估中，除影像学特征、危险因素外，还有哪些常用实验室指标可协助鉴别诊断：</w:t>
      </w:r>
    </w:p>
    <w:p w14:paraId="734C9456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高敏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反应蛋白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肿瘤标志物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/>
          <w:color w:val="000000" w:themeColor="text1"/>
          <w:sz w:val="24"/>
        </w:rPr>
        <w:t>T-SOP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/>
          <w:color w:val="000000" w:themeColor="text1"/>
          <w:sz w:val="24"/>
        </w:rPr>
        <w:t>G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试验</w:t>
      </w:r>
    </w:p>
    <w:p w14:paraId="5BE39190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3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以下不是肺癌高危因素的是：</w:t>
      </w:r>
    </w:p>
    <w:p w14:paraId="445437ED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肺气肿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间质性肺病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遗传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职业或环境暴露</w:t>
      </w:r>
    </w:p>
    <w:p w14:paraId="6DF2472D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4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亚实性肺结节行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P</w:t>
      </w:r>
      <w:r>
        <w:rPr>
          <w:rFonts w:ascii="宋体" w:eastAsia="宋体" w:hAnsi="宋体" w:cs="Times New Roman"/>
          <w:color w:val="000000" w:themeColor="text1"/>
          <w:sz w:val="24"/>
        </w:rPr>
        <w:t>ET-CT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的指征是：</w:t>
      </w:r>
    </w:p>
    <w:p w14:paraId="02A17F83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实性成分≤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5mm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实性成分≤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0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mm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实性成分≥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8mm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实性成分≥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5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mm</w:t>
      </w:r>
    </w:p>
    <w:p w14:paraId="08A5894E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5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下列哪些选项提示肺结节恶性：</w:t>
      </w:r>
    </w:p>
    <w:p w14:paraId="5191181B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增大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稳定并密度增高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稳定或密度增高，并出现实性成分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缩小，但出现实性成分增大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E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出现形态学的恶性征象</w:t>
      </w:r>
    </w:p>
    <w:p w14:paraId="46569911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6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以下哪种肺癌的放射治疗剂量最小：</w:t>
      </w:r>
    </w:p>
    <w:p w14:paraId="033B06DC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鳞癌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腺癌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细支气管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-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肺泡癌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大细胞癌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E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小细胞癌</w:t>
      </w:r>
    </w:p>
    <w:p w14:paraId="0A82C5B2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7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肺功能为评估肺癌患者能否耐受手术治疗的重要因素，一般要求患者术前肺功能的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F</w:t>
      </w:r>
      <w:r>
        <w:rPr>
          <w:rFonts w:ascii="宋体" w:eastAsia="宋体" w:hAnsi="宋体" w:cs="Times New Roman"/>
          <w:color w:val="000000" w:themeColor="text1"/>
          <w:sz w:val="24"/>
        </w:rPr>
        <w:t>V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超过多少？</w:t>
      </w:r>
    </w:p>
    <w:p w14:paraId="55E6F1BE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2</w:t>
      </w:r>
      <w:r>
        <w:rPr>
          <w:rFonts w:ascii="宋体" w:eastAsia="宋体" w:hAnsi="宋体" w:cs="Times New Roman"/>
          <w:color w:val="000000" w:themeColor="text1"/>
          <w:sz w:val="24"/>
        </w:rPr>
        <w:t>L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3</w:t>
      </w:r>
      <w:r>
        <w:rPr>
          <w:rFonts w:ascii="宋体" w:eastAsia="宋体" w:hAnsi="宋体" w:cs="Times New Roman"/>
          <w:color w:val="000000" w:themeColor="text1"/>
          <w:sz w:val="24"/>
        </w:rPr>
        <w:t>L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4</w:t>
      </w:r>
      <w:r>
        <w:rPr>
          <w:rFonts w:ascii="宋体" w:eastAsia="宋体" w:hAnsi="宋体" w:cs="Times New Roman"/>
          <w:color w:val="000000" w:themeColor="text1"/>
          <w:sz w:val="24"/>
        </w:rPr>
        <w:t>L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5</w:t>
      </w:r>
      <w:r>
        <w:rPr>
          <w:rFonts w:ascii="宋体" w:eastAsia="宋体" w:hAnsi="宋体" w:cs="Times New Roman"/>
          <w:color w:val="000000" w:themeColor="text1"/>
          <w:sz w:val="24"/>
        </w:rPr>
        <w:t>L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E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L</w:t>
      </w:r>
    </w:p>
    <w:p w14:paraId="17D4D9B6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8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以下哪种肺癌的化疗疗效最好：</w:t>
      </w:r>
    </w:p>
    <w:p w14:paraId="5BB0E18C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鳞癌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腺癌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细支气管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-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肺泡癌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大细胞癌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E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小细胞癌</w:t>
      </w:r>
    </w:p>
    <w:p w14:paraId="2BC9AE2C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1</w:t>
      </w:r>
      <w:r>
        <w:rPr>
          <w:rFonts w:ascii="宋体" w:eastAsia="宋体" w:hAnsi="宋体" w:cs="Times New Roman"/>
          <w:color w:val="000000" w:themeColor="text1"/>
          <w:sz w:val="24"/>
        </w:rPr>
        <w:t>9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肺结核球的特点以下哪项不正确：</w:t>
      </w:r>
    </w:p>
    <w:p w14:paraId="732BA08D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多见于年轻患者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多位于肺上叶尖后段和下叶背段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病灶边界清楚，直径很少超过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3cm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有时病灶内含有钙化点，周围有纤维结核灶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E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如有空洞形成，多为偏心空洞，洞壁不规则</w:t>
      </w:r>
    </w:p>
    <w:p w14:paraId="6BBB47DE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2</w:t>
      </w:r>
      <w:r>
        <w:rPr>
          <w:rFonts w:ascii="宋体" w:eastAsia="宋体" w:hAnsi="宋体" w:cs="Times New Roman"/>
          <w:color w:val="000000" w:themeColor="text1"/>
          <w:sz w:val="24"/>
        </w:rPr>
        <w:t>0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下面哪项不符合细支气管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-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肺泡癌的表现：</w:t>
      </w:r>
    </w:p>
    <w:p w14:paraId="0AC0F93A" w14:textId="77777777" w:rsidR="00422B19" w:rsidRDefault="001A5032">
      <w:pPr>
        <w:spacing w:line="360" w:lineRule="auto"/>
        <w:rPr>
          <w:rFonts w:ascii="宋体" w:eastAsia="宋体" w:hAnsi="宋体" w:cs="Times New Roman"/>
          <w:color w:val="000000" w:themeColor="text1"/>
          <w:sz w:val="24"/>
        </w:rPr>
      </w:pPr>
      <w:r>
        <w:rPr>
          <w:rFonts w:ascii="宋体" w:eastAsia="宋体" w:hAnsi="宋体" w:cs="Times New Roman" w:hint="eastAsia"/>
          <w:color w:val="000000" w:themeColor="text1"/>
          <w:sz w:val="24"/>
        </w:rPr>
        <w:t>A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两肺多有结节状播散病灶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B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病灶结节大小一致、分布均匀，密度较淡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C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结节病灶边界清楚，密度较高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</w:t>
      </w:r>
      <w:r>
        <w:rPr>
          <w:rFonts w:ascii="宋体" w:eastAsia="宋体" w:hAnsi="宋体" w:cs="Times New Roman"/>
          <w:color w:val="000000" w:themeColor="text1"/>
          <w:sz w:val="24"/>
        </w:rPr>
        <w:t>D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病灶常呈进行性发展和增大；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 xml:space="preserve"> E</w:t>
      </w:r>
      <w:r>
        <w:rPr>
          <w:rFonts w:ascii="宋体" w:eastAsia="宋体" w:hAnsi="宋体" w:cs="Times New Roman" w:hint="eastAsia"/>
          <w:color w:val="000000" w:themeColor="text1"/>
          <w:sz w:val="24"/>
        </w:rPr>
        <w:t>、病人常有进行性呼吸困难</w:t>
      </w:r>
    </w:p>
    <w:p w14:paraId="2825D700" w14:textId="77777777" w:rsidR="00422B19" w:rsidRDefault="00422B1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EB5E5ED" w14:textId="77777777" w:rsidR="00422B19" w:rsidRDefault="00422B1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342A784" w14:textId="77777777" w:rsidR="00422B19" w:rsidRDefault="001A503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br w:type="page"/>
      </w:r>
    </w:p>
    <w:p w14:paraId="1F213471" w14:textId="77777777" w:rsidR="00422B19" w:rsidRDefault="001A5032">
      <w:pPr>
        <w:jc w:val="center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lastRenderedPageBreak/>
        <w:t>Post-class quiz</w:t>
      </w:r>
    </w:p>
    <w:p w14:paraId="57E5A373" w14:textId="77777777" w:rsidR="00422B19" w:rsidRDefault="001A5032">
      <w:pPr>
        <w:jc w:val="left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8"/>
          <w:szCs w:val="28"/>
        </w:rPr>
        <w:t>N</w:t>
      </w:r>
      <w:r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ame:          Student number:         Grade:         </w:t>
      </w:r>
    </w:p>
    <w:p w14:paraId="1FBC48CC" w14:textId="77777777" w:rsidR="00422B19" w:rsidRDefault="001A5032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Gold standard for lung cancer diagnosis:</w:t>
      </w:r>
    </w:p>
    <w:p w14:paraId="154181AB" w14:textId="77777777" w:rsidR="00422B19" w:rsidRDefault="001A5032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CT enhancement examination; B. Histopathology; C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PET-CT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；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D. MRI examination</w:t>
      </w:r>
    </w:p>
    <w:p w14:paraId="0D184282" w14:textId="77777777" w:rsidR="00422B19" w:rsidRDefault="001A5032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2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Definition of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mini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pulmonary nodules:</w:t>
      </w:r>
    </w:p>
    <w:p w14:paraId="76BC3058" w14:textId="77777777" w:rsidR="00422B19" w:rsidRDefault="001A5032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A. 5-10mm in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diameter; B. Diameter ≤ 5mm; C. Diameter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＜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3mm; D. Diameter ≤ 10mm</w:t>
      </w:r>
    </w:p>
    <w:p w14:paraId="2C9785DF" w14:textId="77777777" w:rsidR="00422B19" w:rsidRDefault="001A5032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3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Recommended examination methods for CT screening of pulmonary nodules</w:t>
      </w:r>
    </w:p>
    <w:p w14:paraId="4BF7970D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A. Low dose CT examination; B. CT enhancement examination; C. MRI examination; D. DR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c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heck</w:t>
      </w:r>
    </w:p>
    <w:p w14:paraId="746A9BCC" w14:textId="77777777" w:rsidR="00422B19" w:rsidRDefault="001A5032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4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Which of the following a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re malignant signs of pulmonary nodules:</w:t>
      </w:r>
    </w:p>
    <w:p w14:paraId="38E7C54A" w14:textId="77777777" w:rsidR="00422B19" w:rsidRDefault="001A5032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Split and burr; B. Vacuole sign; C. Vascular aggregation sign; D. All of the above</w:t>
      </w:r>
    </w:p>
    <w:p w14:paraId="2E887C2E" w14:textId="77777777" w:rsidR="00422B19" w:rsidRDefault="001A5032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5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Advantages of low dose CT</w:t>
      </w:r>
    </w:p>
    <w:p w14:paraId="4510B173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The overlapping of lung effects is less, and the density resolution is high; B. Equivalent to conv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entional CT, low-dose CT scanning significantly reduces the amount of X-ray radiation; C. Low dose scanning can reduce the tube current, reduce the probability of overheating of CT tube, prolong its life and reduce its cost; D. All of the above</w:t>
      </w:r>
    </w:p>
    <w:p w14:paraId="2C746038" w14:textId="77777777" w:rsidR="00422B19" w:rsidRDefault="001A5032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6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Benign ca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lcification of pulmonary nodules</w:t>
      </w:r>
    </w:p>
    <w:p w14:paraId="079C1D36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Calcification accounted for more than 10% of the volume of pulmonary nodules; B. Stratified and diffuse punctate calcification; C. Popcorn pattern or central large calcification; D. All of the above</w:t>
      </w:r>
    </w:p>
    <w:p w14:paraId="0B19646E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7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According to densit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y classification, pulmonary nodules can be divided into:</w:t>
      </w:r>
    </w:p>
    <w:p w14:paraId="682E9232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Solid nodule; B. Pure ground glass pulmonary nodules; C. Mixed nodules; D. All of the above</w:t>
      </w:r>
    </w:p>
    <w:p w14:paraId="5DAB77E1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8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Which changes of pulmonary nodules during follow-up consider malignancy:</w:t>
      </w:r>
    </w:p>
    <w:p w14:paraId="1622EC46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Solid nodules remained sta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ble after more than two years of follow-up; </w:t>
      </w:r>
    </w:p>
    <w:p w14:paraId="54CF04BB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B. Uniform density or thinning; </w:t>
      </w:r>
    </w:p>
    <w:p w14:paraId="24F568D4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lastRenderedPageBreak/>
        <w:t xml:space="preserve">C. The lesions were stable or enlarged with solid components; </w:t>
      </w:r>
    </w:p>
    <w:p w14:paraId="75C36042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D. The lesions increased rapidly, and the doubling time was ≤ 15 days</w:t>
      </w:r>
    </w:p>
    <w:p w14:paraId="6350BC9C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9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The elements of lung nodule description in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U-RADS lung nodule CT reporting system include:</w:t>
      </w:r>
    </w:p>
    <w:p w14:paraId="2B609799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A. Location, size and density of nodules; </w:t>
      </w:r>
    </w:p>
    <w:p w14:paraId="33A483C7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B. The shape and edge of the nodule and its relationship with pleura; </w:t>
      </w:r>
    </w:p>
    <w:p w14:paraId="49602FCD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C. Dynamic comparison of observed changes; </w:t>
      </w:r>
    </w:p>
    <w:p w14:paraId="0A16A265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D. All of the above</w:t>
      </w:r>
    </w:p>
    <w:p w14:paraId="2160A4C8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0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Pulmonary nodules are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classified as 3L. The interval between follow-up and reexamination is:</w:t>
      </w:r>
    </w:p>
    <w:p w14:paraId="139E46F4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6-12 weeks; B. 3 months; C. Half a year; D. 1 year</w:t>
      </w:r>
    </w:p>
    <w:p w14:paraId="3A14BE41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The most common way of metastasis of lung cancer is</w:t>
      </w:r>
    </w:p>
    <w:p w14:paraId="48D3A59F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A. Hematogenous metastasis; B. Direct transfer; C. Bronchial dissemination;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D. Lymphatic metastasis</w:t>
      </w:r>
    </w:p>
    <w:p w14:paraId="7A858EB6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2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In the initial evaluation of pulmonary nodules, in addition to imaging features and risk factors, what common laboratory indicators can assist in differential diagnosis:</w:t>
      </w:r>
    </w:p>
    <w:p w14:paraId="70C0E708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High sensitivity C-reactive protein; B. Tumor markers; C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T-SOPT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；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D. G test</w:t>
      </w:r>
    </w:p>
    <w:p w14:paraId="336C151E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3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Which of the following is not a high-risk factor for lung cancer</w:t>
      </w:r>
    </w:p>
    <w:p w14:paraId="5472F970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Emphysema; B. Interstitial lung disease; C. Heredity; D. Occupational or environmental exposure</w:t>
      </w:r>
    </w:p>
    <w:p w14:paraId="59D819D9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4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The indications of PET-CT for sub solid pulmonary nodules are:</w:t>
      </w:r>
    </w:p>
    <w:p w14:paraId="526483B4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A.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Solid composition ≤ 5mm; B. Solid component ≤ 10mm; C. Solid component ≥ 8mm; D. Solid component ≥ 15mm</w:t>
      </w:r>
    </w:p>
    <w:p w14:paraId="751D837A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5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Which of the following options suggest malignant pulmonary nodules:</w:t>
      </w:r>
    </w:p>
    <w:p w14:paraId="0849DF87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Increase; B. Stable and high density; C. Stable or high density, with solid co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mponents; D. Reduced, but the solid component increased; E. Appearance of morphological malignant signs</w:t>
      </w:r>
    </w:p>
    <w:p w14:paraId="1510E96E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6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Which of the following lung cancer has the lowest radiation dose</w:t>
      </w:r>
    </w:p>
    <w:p w14:paraId="44D7DAF5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Squamous cell carcinoma; B. Adenocarcinoma; C. Bronchioloalveolar carcinoma; D. 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arge cell carcinoma; E. Small cell carcinoma</w:t>
      </w:r>
    </w:p>
    <w:p w14:paraId="27F7B31C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lastRenderedPageBreak/>
        <w:t>17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Lung function is an important factor to evaluate whether patients with lung cancer can tolerate surgical treatment. How much FVC of preoperative lung function is generally required?</w:t>
      </w:r>
    </w:p>
    <w:p w14:paraId="649F054C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2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；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B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3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；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C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4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；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D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5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；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E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1L</w:t>
      </w:r>
    </w:p>
    <w:p w14:paraId="439B236E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8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Which of the following is the most effective chemotherapy for lung cancer:</w:t>
      </w:r>
    </w:p>
    <w:p w14:paraId="31AAFF3D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A. Squamous cell carcinoma; B. Adenocarcinoma; C. Bronchioloalveolar carcinoma; D. Large cell carcinoma; E. Small cell carcinoma</w:t>
      </w:r>
    </w:p>
    <w:p w14:paraId="080E9D8E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9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Which of the following features of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tuberculoma is incorrect:</w:t>
      </w:r>
    </w:p>
    <w:p w14:paraId="33BF149F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A. More common in young patients; </w:t>
      </w:r>
    </w:p>
    <w:p w14:paraId="4486EEE7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B. Most of them were located in the posterior segment of the upper lobe tip and the dorsal segment of the lower lobe; </w:t>
      </w:r>
    </w:p>
    <w:p w14:paraId="0787F747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C. The boundary of the lesion was clear, and the diameter was rarely more th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an 3cm; D. Sometimes there are calcifications in the focus and fibrous tuberculosis around it; </w:t>
      </w:r>
    </w:p>
    <w:p w14:paraId="06260CBA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E. If any cavity is formed, it is mostly eccentric cavity and the tunnel wall is irregular</w:t>
      </w:r>
    </w:p>
    <w:p w14:paraId="7CC2FC4E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20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、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Which of the following is not consistent with the appearance of b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onchioloalveolar carcinoma:</w:t>
      </w:r>
    </w:p>
    <w:p w14:paraId="5F563A24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A. There were nodular disseminated lesions in both lungs; </w:t>
      </w:r>
    </w:p>
    <w:p w14:paraId="0A015006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B. The size and distribution of lesions and nodules were uniform and the density was light; </w:t>
      </w:r>
    </w:p>
    <w:p w14:paraId="6F679A98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C. The boundary of nodules was clear and the density was high; </w:t>
      </w:r>
    </w:p>
    <w:p w14:paraId="74A29DB2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D. The lesio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ns often showed progressive development and enlargement; </w:t>
      </w:r>
    </w:p>
    <w:p w14:paraId="1D88A5D6" w14:textId="77777777" w:rsidR="00422B19" w:rsidRDefault="001A503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E. Patients often have progressive dyspnea</w:t>
      </w:r>
    </w:p>
    <w:sectPr w:rsidR="00422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E433C4"/>
    <w:multiLevelType w:val="multilevel"/>
    <w:tmpl w:val="38E433C4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FB7"/>
    <w:rsid w:val="00040D3A"/>
    <w:rsid w:val="00045E9A"/>
    <w:rsid w:val="000674CD"/>
    <w:rsid w:val="000F3B7A"/>
    <w:rsid w:val="001A5032"/>
    <w:rsid w:val="001F25D6"/>
    <w:rsid w:val="00204C7D"/>
    <w:rsid w:val="00210FB7"/>
    <w:rsid w:val="00245DE5"/>
    <w:rsid w:val="0024765F"/>
    <w:rsid w:val="002A0804"/>
    <w:rsid w:val="002F161B"/>
    <w:rsid w:val="00332F1F"/>
    <w:rsid w:val="00351B7A"/>
    <w:rsid w:val="00416DB6"/>
    <w:rsid w:val="00422B19"/>
    <w:rsid w:val="00431EB0"/>
    <w:rsid w:val="00473704"/>
    <w:rsid w:val="004916E5"/>
    <w:rsid w:val="004B196F"/>
    <w:rsid w:val="005342C3"/>
    <w:rsid w:val="00594B05"/>
    <w:rsid w:val="005F343D"/>
    <w:rsid w:val="00671F4B"/>
    <w:rsid w:val="00676ACD"/>
    <w:rsid w:val="006853E4"/>
    <w:rsid w:val="006D111F"/>
    <w:rsid w:val="00807AFF"/>
    <w:rsid w:val="008325B3"/>
    <w:rsid w:val="008604FC"/>
    <w:rsid w:val="00892756"/>
    <w:rsid w:val="008B4818"/>
    <w:rsid w:val="008F5515"/>
    <w:rsid w:val="00950C00"/>
    <w:rsid w:val="00980FA3"/>
    <w:rsid w:val="009D1D6E"/>
    <w:rsid w:val="00A918E0"/>
    <w:rsid w:val="00B340AE"/>
    <w:rsid w:val="00B82E23"/>
    <w:rsid w:val="00B95848"/>
    <w:rsid w:val="00BA3890"/>
    <w:rsid w:val="00BB773A"/>
    <w:rsid w:val="00C35DD2"/>
    <w:rsid w:val="00C64508"/>
    <w:rsid w:val="00CA33BE"/>
    <w:rsid w:val="00CC7E63"/>
    <w:rsid w:val="00D71ED3"/>
    <w:rsid w:val="00E4636E"/>
    <w:rsid w:val="00E57D11"/>
    <w:rsid w:val="00EB32E5"/>
    <w:rsid w:val="00EB7A27"/>
    <w:rsid w:val="00FC5E63"/>
    <w:rsid w:val="00FE2FDE"/>
    <w:rsid w:val="12BB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89972"/>
  <w15:docId w15:val="{C843C402-9582-8F43-8565-84D75AACE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6</Pages>
  <Words>919</Words>
  <Characters>5242</Characters>
  <Application>Microsoft Office Word</Application>
  <DocSecurity>0</DocSecurity>
  <Lines>43</Lines>
  <Paragraphs>12</Paragraphs>
  <ScaleCrop>false</ScaleCrop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35</cp:revision>
  <dcterms:created xsi:type="dcterms:W3CDTF">2022-03-18T02:26:00Z</dcterms:created>
  <dcterms:modified xsi:type="dcterms:W3CDTF">2023-05-2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